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C00A0" w14:textId="441B71D0" w:rsidR="00A80389" w:rsidRPr="00367553" w:rsidRDefault="00A80389" w:rsidP="00A80389">
      <w:pPr>
        <w:spacing w:line="360" w:lineRule="auto"/>
        <w:rPr>
          <w:rFonts w:ascii="Times New Roman" w:hAnsi="Times New Roman"/>
          <w:b/>
          <w:szCs w:val="21"/>
        </w:rPr>
      </w:pPr>
      <w:r w:rsidRPr="00367553">
        <w:rPr>
          <w:rFonts w:ascii="Times New Roman" w:hAnsi="Times New Roman"/>
          <w:b/>
          <w:szCs w:val="21"/>
        </w:rPr>
        <w:t>T</w:t>
      </w:r>
      <w:r w:rsidR="00D877FE">
        <w:rPr>
          <w:rFonts w:ascii="Times New Roman" w:hAnsi="Times New Roman" w:hint="eastAsia"/>
          <w:b/>
          <w:szCs w:val="21"/>
        </w:rPr>
        <w:t>ABLE</w:t>
      </w:r>
      <w:r w:rsidR="006F18A9">
        <w:rPr>
          <w:rFonts w:ascii="Times New Roman" w:hAnsi="Times New Roman" w:hint="eastAsia"/>
          <w:b/>
          <w:szCs w:val="21"/>
        </w:rPr>
        <w:t xml:space="preserve"> </w:t>
      </w:r>
      <w:r w:rsidR="003B767D" w:rsidRPr="003B767D">
        <w:rPr>
          <w:rFonts w:ascii="Times New Roman" w:hAnsi="Times New Roman"/>
          <w:b/>
          <w:szCs w:val="21"/>
        </w:rPr>
        <w:t>|</w:t>
      </w:r>
      <w:r w:rsidR="003B767D">
        <w:rPr>
          <w:rFonts w:ascii="Times New Roman" w:hAnsi="Times New Roman" w:hint="eastAsia"/>
          <w:b/>
          <w:szCs w:val="21"/>
        </w:rPr>
        <w:t xml:space="preserve"> </w:t>
      </w:r>
      <w:r w:rsidR="00D877FE">
        <w:rPr>
          <w:rFonts w:ascii="Times New Roman" w:hAnsi="Times New Roman" w:hint="eastAsia"/>
          <w:b/>
          <w:szCs w:val="21"/>
        </w:rPr>
        <w:t>S</w:t>
      </w:r>
      <w:r w:rsidR="006F18A9">
        <w:rPr>
          <w:rFonts w:ascii="Times New Roman" w:hAnsi="Times New Roman" w:hint="eastAsia"/>
          <w:b/>
          <w:szCs w:val="21"/>
        </w:rPr>
        <w:t>1</w:t>
      </w:r>
      <w:r w:rsidRPr="00367553">
        <w:rPr>
          <w:rFonts w:ascii="Times New Roman" w:hAnsi="Times New Roman"/>
          <w:b/>
          <w:szCs w:val="21"/>
        </w:rPr>
        <w:t xml:space="preserve"> </w:t>
      </w:r>
      <w:r w:rsidR="006F18A9" w:rsidRPr="006F18A9">
        <w:rPr>
          <w:rFonts w:ascii="Times New Roman" w:hAnsi="Times New Roman" w:hint="eastAsia"/>
          <w:bCs/>
          <w:szCs w:val="21"/>
        </w:rPr>
        <w:t>The</w:t>
      </w:r>
      <w:r w:rsidR="006F18A9">
        <w:rPr>
          <w:rFonts w:ascii="Times New Roman" w:hAnsi="Times New Roman" w:hint="eastAsia"/>
          <w:b/>
          <w:szCs w:val="21"/>
        </w:rPr>
        <w:t xml:space="preserve"> </w:t>
      </w:r>
      <w:r w:rsidR="00E85E9A" w:rsidRPr="00761010">
        <w:rPr>
          <w:rFonts w:ascii="Times New Roman" w:hAnsi="Times New Roman"/>
          <w:szCs w:val="21"/>
        </w:rPr>
        <w:t>labels and p</w:t>
      </w:r>
      <w:r w:rsidR="00A90AA2" w:rsidRPr="00761010">
        <w:rPr>
          <w:rFonts w:ascii="Times New Roman" w:hAnsi="Times New Roman"/>
          <w:szCs w:val="21"/>
        </w:rPr>
        <w:t xml:space="preserve">eak coordinates of </w:t>
      </w:r>
      <w:r w:rsidR="006F18A9">
        <w:rPr>
          <w:rFonts w:ascii="Times New Roman" w:hAnsi="Times New Roman" w:hint="eastAsia"/>
          <w:szCs w:val="21"/>
        </w:rPr>
        <w:t xml:space="preserve">meaningful </w:t>
      </w:r>
      <w:r w:rsidR="001435AB">
        <w:rPr>
          <w:rFonts w:ascii="Times New Roman" w:hAnsi="Times New Roman" w:hint="eastAsia"/>
          <w:szCs w:val="21"/>
        </w:rPr>
        <w:t>IC</w:t>
      </w:r>
      <w:r w:rsidR="006F18A9">
        <w:rPr>
          <w:rFonts w:ascii="Times New Roman" w:hAnsi="Times New Roman" w:hint="eastAsia"/>
          <w:szCs w:val="21"/>
        </w:rPr>
        <w:t>s</w:t>
      </w:r>
      <w:r w:rsidR="001435AB">
        <w:rPr>
          <w:rFonts w:ascii="Times New Roman" w:hAnsi="Times New Roman" w:hint="eastAsia"/>
          <w:szCs w:val="21"/>
        </w:rPr>
        <w:t>.</w:t>
      </w:r>
    </w:p>
    <w:tbl>
      <w:tblPr>
        <w:tblW w:w="852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8"/>
        <w:gridCol w:w="1848"/>
        <w:gridCol w:w="1849"/>
      </w:tblGrid>
      <w:tr w:rsidR="00A80389" w:rsidRPr="00367553" w14:paraId="7D67621F" w14:textId="77777777" w:rsidTr="003C24C2">
        <w:trPr>
          <w:trHeight w:val="397"/>
        </w:trPr>
        <w:tc>
          <w:tcPr>
            <w:tcW w:w="2977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EF0C415" w14:textId="51B19718" w:rsidR="00A80389" w:rsidRPr="0097728B" w:rsidRDefault="00A90AA2" w:rsidP="00B068E4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97728B">
              <w:rPr>
                <w:rFonts w:ascii="Times New Roman" w:hAnsi="Times New Roman"/>
                <w:b/>
                <w:szCs w:val="21"/>
              </w:rPr>
              <w:t>ICs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659F17D1" w14:textId="29166B3A" w:rsidR="00A80389" w:rsidRPr="0097728B" w:rsidRDefault="003F0B4E" w:rsidP="00DB59DB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7728B">
              <w:rPr>
                <w:rFonts w:ascii="Times New Roman" w:hAnsi="Times New Roman"/>
                <w:b/>
                <w:szCs w:val="21"/>
              </w:rPr>
              <w:t>x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2361A3FD" w14:textId="460444C0" w:rsidR="00A80389" w:rsidRPr="0097728B" w:rsidRDefault="003F0B4E" w:rsidP="00DB59DB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7728B">
              <w:rPr>
                <w:rFonts w:ascii="Times New Roman" w:hAnsi="Times New Roman" w:hint="eastAsia"/>
                <w:b/>
                <w:szCs w:val="21"/>
              </w:rPr>
              <w:t>y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73DCEC6F" w14:textId="04D67D99" w:rsidR="00A80389" w:rsidRPr="0097728B" w:rsidRDefault="003F0B4E" w:rsidP="00DB59DB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97728B">
              <w:rPr>
                <w:rFonts w:ascii="Times New Roman" w:hAnsi="Times New Roman" w:hint="eastAsia"/>
                <w:b/>
                <w:szCs w:val="21"/>
              </w:rPr>
              <w:t>z</w:t>
            </w:r>
          </w:p>
        </w:tc>
      </w:tr>
      <w:tr w:rsidR="002647B6" w:rsidRPr="00367553" w14:paraId="3410343A" w14:textId="77777777" w:rsidTr="003F0B4E">
        <w:trPr>
          <w:trHeight w:val="397"/>
        </w:trPr>
        <w:tc>
          <w:tcPr>
            <w:tcW w:w="852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9768D1B" w14:textId="4FE83913" w:rsidR="002647B6" w:rsidRPr="00D877FE" w:rsidRDefault="002647B6" w:rsidP="00B068E4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D877FE">
              <w:rPr>
                <w:rFonts w:ascii="Times New Roman" w:hAnsi="Times New Roman"/>
                <w:b/>
                <w:szCs w:val="21"/>
              </w:rPr>
              <w:t xml:space="preserve">Default Mode Network </w:t>
            </w:r>
            <w:r w:rsidR="00EC02BD" w:rsidRPr="00D877FE">
              <w:rPr>
                <w:rFonts w:ascii="Times New Roman" w:hAnsi="Times New Roman" w:hint="eastAsia"/>
                <w:b/>
                <w:szCs w:val="21"/>
              </w:rPr>
              <w:t>(DMN)</w:t>
            </w:r>
          </w:p>
        </w:tc>
      </w:tr>
      <w:tr w:rsidR="00967059" w:rsidRPr="00367553" w14:paraId="61CB80B5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8540863" w14:textId="6BA909D5" w:rsidR="00967059" w:rsidRPr="006F18A9" w:rsidRDefault="00967059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IC6 Anterior Cingulate Cortex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AD2A2E5" w14:textId="2DB813AF" w:rsidR="00967059" w:rsidRPr="006F18A9" w:rsidRDefault="0096705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3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DBFF85D" w14:textId="1680FF11" w:rsidR="00967059" w:rsidRPr="006F18A9" w:rsidRDefault="0096705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39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8A80B6E" w14:textId="64326995" w:rsidR="00967059" w:rsidRPr="006F18A9" w:rsidRDefault="0096705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11.5</w:t>
            </w:r>
          </w:p>
        </w:tc>
      </w:tr>
      <w:tr w:rsidR="00967059" w:rsidRPr="00367553" w14:paraId="1A5F96A3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3BC94A2" w14:textId="3CEC849F" w:rsidR="00967059" w:rsidRPr="006F18A9" w:rsidRDefault="00184057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 xml:space="preserve">IC16 </w:t>
            </w:r>
            <w:r w:rsidRPr="006F18A9">
              <w:rPr>
                <w:rFonts w:ascii="Times New Roman" w:hAnsi="Times New Roman"/>
                <w:szCs w:val="21"/>
              </w:rPr>
              <w:t>Post</w:t>
            </w:r>
            <w:r w:rsidRPr="006F18A9">
              <w:rPr>
                <w:rFonts w:ascii="Times New Roman" w:hAnsi="Times New Roman" w:hint="eastAsia"/>
                <w:szCs w:val="21"/>
              </w:rPr>
              <w:t>erior</w:t>
            </w:r>
            <w:r w:rsidRPr="006F18A9">
              <w:rPr>
                <w:rFonts w:ascii="Times New Roman" w:hAnsi="Times New Roman"/>
                <w:szCs w:val="21"/>
              </w:rPr>
              <w:t xml:space="preserve"> Cingul</w:t>
            </w:r>
            <w:r w:rsidRPr="006F18A9">
              <w:rPr>
                <w:rFonts w:ascii="Times New Roman" w:hAnsi="Times New Roman" w:hint="eastAsia"/>
                <w:szCs w:val="21"/>
              </w:rPr>
              <w:t>ate Cortex</w:t>
            </w:r>
            <w:r w:rsidRPr="006F18A9">
              <w:rPr>
                <w:rFonts w:ascii="Times New Roman" w:hAnsi="Times New Roman"/>
                <w:szCs w:val="21"/>
              </w:rPr>
              <w:t xml:space="preserve"> + Precune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049EEEE3" w14:textId="67B1A0C2" w:rsidR="00967059" w:rsidRPr="006F18A9" w:rsidRDefault="0018405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03F1A62" w14:textId="61604294" w:rsidR="00967059" w:rsidRPr="006F18A9" w:rsidRDefault="0018405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72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6FE409F9" w14:textId="6A076D95" w:rsidR="00967059" w:rsidRPr="006F18A9" w:rsidRDefault="0018405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39.5</w:t>
            </w:r>
          </w:p>
        </w:tc>
      </w:tr>
      <w:tr w:rsidR="00716A95" w:rsidRPr="00367553" w14:paraId="2D026DE8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751158D" w14:textId="39E6256F" w:rsidR="00716A95" w:rsidRPr="006F18A9" w:rsidRDefault="00716A95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</w:t>
            </w:r>
            <w:r w:rsidRPr="006F18A9">
              <w:rPr>
                <w:rFonts w:ascii="Times New Roman" w:hAnsi="Times New Roman" w:hint="eastAsia"/>
                <w:szCs w:val="21"/>
              </w:rPr>
              <w:t>21</w:t>
            </w:r>
            <w:r w:rsidRPr="006F18A9">
              <w:rPr>
                <w:rFonts w:ascii="Times New Roman" w:hAnsi="Times New Roman"/>
                <w:szCs w:val="21"/>
              </w:rPr>
              <w:t xml:space="preserve"> Anterior Cingulate Cortex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CB480B7" w14:textId="2208E480" w:rsidR="00716A95" w:rsidRPr="006F18A9" w:rsidRDefault="00716A9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3BAB2B0" w14:textId="0AEFDF3D" w:rsidR="00716A95" w:rsidRPr="006F18A9" w:rsidRDefault="00716A9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48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3C65EB58" w14:textId="456622CB" w:rsidR="00716A95" w:rsidRPr="006F18A9" w:rsidRDefault="00716A9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6.5</w:t>
            </w:r>
          </w:p>
        </w:tc>
      </w:tr>
      <w:tr w:rsidR="00435FB6" w:rsidRPr="00367553" w14:paraId="672E9B92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A2BBFD8" w14:textId="669E23FA" w:rsidR="00435FB6" w:rsidRPr="006F18A9" w:rsidRDefault="00435FB6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 xml:space="preserve">IC42 </w:t>
            </w:r>
            <w:r w:rsidRPr="006F18A9">
              <w:rPr>
                <w:rFonts w:ascii="Times New Roman" w:hAnsi="Times New Roman"/>
                <w:szCs w:val="21"/>
              </w:rPr>
              <w:t>Angular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B6B65E2" w14:textId="21A6106F" w:rsidR="00435FB6" w:rsidRPr="006F18A9" w:rsidRDefault="00435FB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32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2307394" w14:textId="0B6B934F" w:rsidR="00435FB6" w:rsidRPr="006F18A9" w:rsidRDefault="00435FB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78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47CEE4DC" w14:textId="281CC460" w:rsidR="00435FB6" w:rsidRPr="006F18A9" w:rsidRDefault="00435FB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27.5</w:t>
            </w:r>
          </w:p>
        </w:tc>
      </w:tr>
      <w:tr w:rsidR="00837C80" w:rsidRPr="00367553" w14:paraId="1AA82165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D8EDF0A" w14:textId="7C04185C" w:rsidR="00837C80" w:rsidRPr="006F18A9" w:rsidRDefault="00837C80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</w:t>
            </w:r>
            <w:r w:rsidRPr="006F18A9">
              <w:rPr>
                <w:rFonts w:ascii="Times New Roman" w:hAnsi="Times New Roman" w:hint="eastAsia"/>
                <w:szCs w:val="21"/>
              </w:rPr>
              <w:t>64</w:t>
            </w:r>
            <w:r w:rsidRPr="006F18A9">
              <w:rPr>
                <w:rFonts w:ascii="Times New Roman" w:hAnsi="Times New Roman"/>
                <w:szCs w:val="21"/>
              </w:rPr>
              <w:t xml:space="preserve"> Posterior Cingulate Cortex 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D0F6816" w14:textId="39F93F29" w:rsidR="00837C80" w:rsidRPr="006F18A9" w:rsidRDefault="003C0F1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318EB95" w14:textId="16B1698F" w:rsidR="00837C80" w:rsidRPr="006F18A9" w:rsidRDefault="003C0F1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5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2E1299EF" w14:textId="2A44DA71" w:rsidR="00837C80" w:rsidRPr="006F18A9" w:rsidRDefault="003C0F1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20.5</w:t>
            </w:r>
          </w:p>
        </w:tc>
      </w:tr>
      <w:tr w:rsidR="00540E8C" w:rsidRPr="00367553" w14:paraId="00A4FAF9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DBFC793" w14:textId="230E5B52" w:rsidR="00540E8C" w:rsidRPr="006F18A9" w:rsidRDefault="00540E8C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</w:t>
            </w:r>
            <w:r w:rsidRPr="006F18A9">
              <w:rPr>
                <w:rFonts w:ascii="Times New Roman" w:hAnsi="Times New Roman" w:hint="eastAsia"/>
                <w:szCs w:val="21"/>
              </w:rPr>
              <w:t>70</w:t>
            </w:r>
            <w:r w:rsidRPr="006F18A9">
              <w:rPr>
                <w:rFonts w:ascii="Times New Roman" w:hAnsi="Times New Roman"/>
                <w:szCs w:val="21"/>
              </w:rPr>
              <w:t xml:space="preserve"> Posterior Cingulate Cortex + Precune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1581564" w14:textId="39CE4286" w:rsidR="00540E8C" w:rsidRPr="006F18A9" w:rsidRDefault="00540E8C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B395FA3" w14:textId="1E336716" w:rsidR="00540E8C" w:rsidRPr="006F18A9" w:rsidRDefault="00540E8C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56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6316E6E6" w14:textId="489007DF" w:rsidR="00540E8C" w:rsidRPr="006F18A9" w:rsidRDefault="00540E8C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47.5</w:t>
            </w:r>
          </w:p>
        </w:tc>
      </w:tr>
      <w:tr w:rsidR="00AC4C39" w:rsidRPr="00367553" w14:paraId="4F8A0406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C0A542F" w14:textId="4CCCD27D" w:rsidR="00AC4C39" w:rsidRPr="006F18A9" w:rsidRDefault="00AC4C39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7</w:t>
            </w:r>
            <w:r w:rsidRPr="006F18A9">
              <w:rPr>
                <w:rFonts w:ascii="Times New Roman" w:hAnsi="Times New Roman" w:hint="eastAsia"/>
                <w:szCs w:val="21"/>
              </w:rPr>
              <w:t>1</w:t>
            </w:r>
            <w:r w:rsidRPr="006F18A9">
              <w:rPr>
                <w:rFonts w:ascii="Times New Roman" w:hAnsi="Times New Roman"/>
                <w:szCs w:val="21"/>
              </w:rPr>
              <w:t xml:space="preserve"> Posterior Cingulate Cortex 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34C8ADB" w14:textId="11DB7DAD" w:rsidR="00AC4C39" w:rsidRPr="006F18A9" w:rsidRDefault="00AC4C3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A77D019" w14:textId="1F33181F" w:rsidR="00AC4C39" w:rsidRPr="006F18A9" w:rsidRDefault="00AC4C3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3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01770F13" w14:textId="5EA85551" w:rsidR="00AC4C39" w:rsidRPr="006F18A9" w:rsidRDefault="00AC4C3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30.5</w:t>
            </w:r>
          </w:p>
        </w:tc>
      </w:tr>
      <w:tr w:rsidR="000E2BDC" w:rsidRPr="00367553" w14:paraId="6BA11CDB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57F9435" w14:textId="1C981826" w:rsidR="000E2BDC" w:rsidRPr="006F18A9" w:rsidRDefault="000E2BDC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7</w:t>
            </w:r>
            <w:r w:rsidRPr="006F18A9">
              <w:rPr>
                <w:rFonts w:ascii="Times New Roman" w:hAnsi="Times New Roman" w:hint="eastAsia"/>
                <w:szCs w:val="21"/>
              </w:rPr>
              <w:t>2</w:t>
            </w:r>
            <w:r w:rsidRPr="006F18A9">
              <w:rPr>
                <w:rFonts w:ascii="Times New Roman" w:hAnsi="Times New Roman"/>
                <w:szCs w:val="21"/>
              </w:rPr>
              <w:t xml:space="preserve"> Precune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A6573AA" w14:textId="684EC8C7" w:rsidR="000E2BDC" w:rsidRPr="006F18A9" w:rsidRDefault="000E2BDC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11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1134CBA" w14:textId="7398370B" w:rsidR="000E2BDC" w:rsidRPr="006F18A9" w:rsidRDefault="000E2BDC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59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C733ABB" w14:textId="31A4D5AA" w:rsidR="000E2BDC" w:rsidRPr="006F18A9" w:rsidRDefault="000E2BDC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15.5</w:t>
            </w:r>
          </w:p>
        </w:tc>
      </w:tr>
      <w:tr w:rsidR="00DB08C0" w:rsidRPr="00367553" w14:paraId="7FE46348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3286973" w14:textId="0C3B127A" w:rsidR="00DB08C0" w:rsidRPr="006F18A9" w:rsidRDefault="00DB08C0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</w:t>
            </w:r>
            <w:r w:rsidRPr="006F18A9">
              <w:rPr>
                <w:rFonts w:ascii="Times New Roman" w:hAnsi="Times New Roman" w:hint="eastAsia"/>
                <w:szCs w:val="21"/>
              </w:rPr>
              <w:t>82</w:t>
            </w:r>
            <w:r w:rsidRPr="006F18A9">
              <w:rPr>
                <w:rFonts w:ascii="Times New Roman" w:hAnsi="Times New Roman"/>
                <w:szCs w:val="21"/>
              </w:rPr>
              <w:t xml:space="preserve"> Anterior Cingulate Cortex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0622FC0" w14:textId="63611B75" w:rsidR="00DB08C0" w:rsidRPr="006F18A9" w:rsidRDefault="00DB08C0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1CEC3D2" w14:textId="6E0D49E9" w:rsidR="00DB08C0" w:rsidRPr="006F18A9" w:rsidRDefault="00DB08C0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15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543B3EC8" w14:textId="225B9A4C" w:rsidR="00DB08C0" w:rsidRPr="006F18A9" w:rsidRDefault="00DB08C0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33.5</w:t>
            </w:r>
          </w:p>
        </w:tc>
      </w:tr>
      <w:tr w:rsidR="00975462" w:rsidRPr="00367553" w14:paraId="30A4EFFF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ACCAEE5" w14:textId="11F82C7F" w:rsidR="00975462" w:rsidRPr="006F18A9" w:rsidRDefault="00975462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/>
                <w:szCs w:val="21"/>
              </w:rPr>
              <w:t>IC</w:t>
            </w:r>
            <w:r w:rsidR="008E0534" w:rsidRPr="006F18A9">
              <w:rPr>
                <w:rFonts w:ascii="Times New Roman" w:hAnsi="Times New Roman" w:hint="eastAsia"/>
                <w:szCs w:val="21"/>
              </w:rPr>
              <w:t>99</w:t>
            </w:r>
            <w:r w:rsidRPr="006F18A9">
              <w:rPr>
                <w:rFonts w:ascii="Times New Roman" w:hAnsi="Times New Roman"/>
                <w:szCs w:val="21"/>
              </w:rPr>
              <w:t xml:space="preserve"> Precune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95E7AA8" w14:textId="5078AED9" w:rsidR="00975462" w:rsidRPr="006F18A9" w:rsidRDefault="0097546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894556C" w14:textId="43B5544B" w:rsidR="00975462" w:rsidRPr="006F18A9" w:rsidRDefault="0097546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-6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D9DFAA1" w14:textId="2A6DD740" w:rsidR="00975462" w:rsidRPr="006F18A9" w:rsidRDefault="0097546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F18A9">
              <w:rPr>
                <w:rFonts w:ascii="Times New Roman" w:hAnsi="Times New Roman" w:hint="eastAsia"/>
                <w:szCs w:val="21"/>
              </w:rPr>
              <w:t>8.5</w:t>
            </w:r>
          </w:p>
        </w:tc>
      </w:tr>
      <w:tr w:rsidR="00AF4968" w:rsidRPr="00AF4968" w14:paraId="4055F123" w14:textId="77777777" w:rsidTr="004F01D9">
        <w:trPr>
          <w:trHeight w:val="397"/>
        </w:trPr>
        <w:tc>
          <w:tcPr>
            <w:tcW w:w="852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74E4264" w14:textId="32BF61CA" w:rsidR="00AF4968" w:rsidRPr="00AF4968" w:rsidRDefault="005F4824" w:rsidP="00AF4968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5F4824">
              <w:rPr>
                <w:rFonts w:ascii="Times New Roman" w:hAnsi="Times New Roman"/>
                <w:b/>
                <w:bCs/>
                <w:szCs w:val="21"/>
              </w:rPr>
              <w:t>Ex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e</w:t>
            </w:r>
            <w:r w:rsidRPr="005F4824">
              <w:rPr>
                <w:rFonts w:ascii="Times New Roman" w:hAnsi="Times New Roman"/>
                <w:b/>
                <w:bCs/>
                <w:szCs w:val="21"/>
              </w:rPr>
              <w:t>cutive Control Network (ECN)</w:t>
            </w:r>
          </w:p>
        </w:tc>
      </w:tr>
      <w:tr w:rsidR="00AF4968" w:rsidRPr="00367553" w14:paraId="527EF2DA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9AA3FA6" w14:textId="0C01B5C7" w:rsidR="00AF4968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IC13 Superior medial fron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3589068" w14:textId="571C5CAB" w:rsidR="00AF4968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7A8BC1A" w14:textId="4EBFF757" w:rsidR="00AF4968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54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3F44EE83" w14:textId="40131D63" w:rsidR="00AF4968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29.5</w:t>
            </w:r>
          </w:p>
        </w:tc>
      </w:tr>
      <w:tr w:rsidR="00DF7FAE" w:rsidRPr="00367553" w14:paraId="7ABF2B42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76A5F93" w14:textId="0594B6C2" w:rsidR="00DF7FAE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 w:hint="eastAsia"/>
                <w:szCs w:val="21"/>
              </w:rPr>
              <w:t>IC19 R Frontoparietal Lobul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6E14A8B" w14:textId="055A7DBB" w:rsidR="00DF7FAE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42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BF57C8D" w14:textId="7D5654B9" w:rsidR="00DF7FAE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-53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3B8270E" w14:textId="3214D447" w:rsidR="00DF7FAE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54.5</w:t>
            </w:r>
          </w:p>
        </w:tc>
      </w:tr>
      <w:tr w:rsidR="005F4824" w:rsidRPr="00367553" w14:paraId="36D3356A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C681C6E" w14:textId="044E1279" w:rsidR="005F4824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IC51 Middle Fron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1176195" w14:textId="7AD18B12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-35.</w:t>
            </w:r>
            <w:r w:rsidRPr="005F4824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9075EC1" w14:textId="11250DAF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59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5ACAF2D8" w14:textId="688B5F56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9.5</w:t>
            </w:r>
          </w:p>
        </w:tc>
      </w:tr>
      <w:tr w:rsidR="005F4824" w:rsidRPr="00367553" w14:paraId="532D8A59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A936149" w14:textId="231C950D" w:rsidR="005F4824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IC75 Supplementary motor area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307F958" w14:textId="54670583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3F59E48" w14:textId="33A1E5D7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24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50C5E6A1" w14:textId="56672FBF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45.5</w:t>
            </w:r>
          </w:p>
        </w:tc>
      </w:tr>
      <w:tr w:rsidR="005F4824" w:rsidRPr="00367553" w14:paraId="6B165686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E81E93E" w14:textId="60395710" w:rsidR="005F4824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IC84 R Frontoparietal Lobul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08DDDC9F" w14:textId="3D13129E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47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2658538" w14:textId="050CACD9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-65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4BB49DCB" w14:textId="75A67B76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38.5</w:t>
            </w:r>
          </w:p>
        </w:tc>
      </w:tr>
      <w:tr w:rsidR="005F4824" w:rsidRPr="00367553" w14:paraId="46A06E50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D0491F4" w14:textId="02A8645C" w:rsidR="005F4824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IC92 Middle Fron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3602545" w14:textId="4DA6DEA7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36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A82838F" w14:textId="64AFEF91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59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2BFDE755" w14:textId="1B250981" w:rsidR="005F4824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3.5</w:t>
            </w:r>
          </w:p>
        </w:tc>
      </w:tr>
      <w:tr w:rsidR="005815BB" w:rsidRPr="00367553" w14:paraId="3774B2DB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6CD238F" w14:textId="5E903683" w:rsidR="005815BB" w:rsidRPr="005F4824" w:rsidRDefault="005F482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IC93 Middle Fron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6D9EC0E" w14:textId="5B042CDB" w:rsidR="005815BB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-39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141BD63" w14:textId="7A2D09DA" w:rsidR="005815BB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53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20B52CF" w14:textId="03DE2E11" w:rsidR="005815BB" w:rsidRPr="005F4824" w:rsidRDefault="005F482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5F4824">
              <w:rPr>
                <w:rFonts w:ascii="Times New Roman" w:hAnsi="Times New Roman"/>
                <w:szCs w:val="21"/>
              </w:rPr>
              <w:t>-8.5</w:t>
            </w:r>
          </w:p>
        </w:tc>
      </w:tr>
      <w:tr w:rsidR="00AD68F4" w:rsidRPr="00367553" w14:paraId="6EFDB46B" w14:textId="77777777" w:rsidTr="009B5D99">
        <w:trPr>
          <w:trHeight w:val="397"/>
        </w:trPr>
        <w:tc>
          <w:tcPr>
            <w:tcW w:w="852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7BB878C2" w14:textId="7F8E8DC3" w:rsidR="00AD68F4" w:rsidRDefault="00AD68F4" w:rsidP="00AD68F4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AD68F4">
              <w:rPr>
                <w:rFonts w:ascii="Times New Roman" w:hAnsi="Times New Roman" w:hint="eastAsia"/>
                <w:b/>
                <w:bCs/>
                <w:szCs w:val="21"/>
              </w:rPr>
              <w:t>Dorsal Attention Network (DAN)</w:t>
            </w:r>
          </w:p>
        </w:tc>
      </w:tr>
      <w:tr w:rsidR="00AD68F4" w:rsidRPr="00367553" w14:paraId="5341C369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836DEB3" w14:textId="6AED344B" w:rsidR="00AD68F4" w:rsidRPr="00C766D6" w:rsidRDefault="00AD68F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IC</w:t>
            </w:r>
            <w:r w:rsidRPr="00C766D6">
              <w:rPr>
                <w:rFonts w:ascii="Times New Roman" w:hAnsi="Times New Roman" w:hint="eastAsia"/>
                <w:szCs w:val="21"/>
              </w:rPr>
              <w:t xml:space="preserve">38 </w:t>
            </w:r>
            <w:r w:rsidR="005C5EA8" w:rsidRPr="00C766D6">
              <w:rPr>
                <w:rFonts w:ascii="Times New Roman" w:hAnsi="Times New Roman" w:hint="eastAsia"/>
                <w:szCs w:val="21"/>
              </w:rPr>
              <w:t>Superior</w:t>
            </w:r>
            <w:r w:rsidRPr="00C766D6">
              <w:rPr>
                <w:rFonts w:ascii="Times New Roman" w:hAnsi="Times New Roman"/>
                <w:szCs w:val="21"/>
              </w:rPr>
              <w:t xml:space="preserve"> Parietal </w:t>
            </w:r>
            <w:r w:rsidRPr="00C766D6">
              <w:rPr>
                <w:rFonts w:ascii="Times New Roman" w:hAnsi="Times New Roman" w:hint="eastAsia"/>
                <w:szCs w:val="21"/>
              </w:rPr>
              <w:t>Lobul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0C0A2CF5" w14:textId="192C1C0A" w:rsidR="00AD68F4" w:rsidRPr="00C766D6" w:rsidRDefault="00AD68F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-57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D6B61C1" w14:textId="31B4B9AF" w:rsidR="00AD68F4" w:rsidRPr="00C766D6" w:rsidRDefault="00AD68F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-27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1B923681" w14:textId="140AA37F" w:rsidR="00AD68F4" w:rsidRPr="00C766D6" w:rsidRDefault="00AD68F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42.5</w:t>
            </w:r>
          </w:p>
        </w:tc>
      </w:tr>
      <w:tr w:rsidR="00E00C32" w:rsidRPr="00367553" w14:paraId="7A503A96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36BF114" w14:textId="5830305F" w:rsidR="00E00C32" w:rsidRPr="00C766D6" w:rsidRDefault="00E00C32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 xml:space="preserve">IC52 R </w:t>
            </w:r>
            <w:r w:rsidR="005C5EA8" w:rsidRPr="00C766D6">
              <w:rPr>
                <w:rFonts w:ascii="Times New Roman" w:hAnsi="Times New Roman" w:hint="eastAsia"/>
                <w:szCs w:val="21"/>
              </w:rPr>
              <w:t>Superior</w:t>
            </w:r>
            <w:r w:rsidRPr="00C766D6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gramStart"/>
            <w:r w:rsidRPr="00C766D6">
              <w:rPr>
                <w:rFonts w:ascii="Times New Roman" w:hAnsi="Times New Roman" w:hint="eastAsia"/>
                <w:szCs w:val="21"/>
              </w:rPr>
              <w:t>Parietal  Lobule</w:t>
            </w:r>
            <w:proofErr w:type="gramEnd"/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F0C577E" w14:textId="23CC2B77" w:rsidR="00E00C32" w:rsidRPr="00C766D6" w:rsidRDefault="00E00C3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-26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78564B3" w14:textId="6697F868" w:rsidR="00E00C32" w:rsidRPr="00C766D6" w:rsidRDefault="00E00C3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-74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4374FE65" w14:textId="2833D8BF" w:rsidR="00E00C32" w:rsidRPr="00C766D6" w:rsidRDefault="00E00C32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50.5</w:t>
            </w:r>
          </w:p>
        </w:tc>
      </w:tr>
      <w:tr w:rsidR="003B5579" w:rsidRPr="00367553" w14:paraId="30F78551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EA22E5F" w14:textId="3352EE33" w:rsidR="003B5579" w:rsidRPr="00C766D6" w:rsidRDefault="003B5579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IC</w:t>
            </w:r>
            <w:r w:rsidRPr="00C766D6">
              <w:rPr>
                <w:rFonts w:ascii="Times New Roman" w:hAnsi="Times New Roman" w:hint="eastAsia"/>
                <w:szCs w:val="21"/>
              </w:rPr>
              <w:t>83</w:t>
            </w:r>
            <w:r w:rsidRPr="00C766D6">
              <w:rPr>
                <w:rFonts w:ascii="Times New Roman" w:hAnsi="Times New Roman"/>
                <w:szCs w:val="21"/>
              </w:rPr>
              <w:t xml:space="preserve"> </w:t>
            </w:r>
            <w:r w:rsidR="005C5EA8" w:rsidRPr="00C766D6">
              <w:rPr>
                <w:rFonts w:ascii="Times New Roman" w:hAnsi="Times New Roman" w:hint="eastAsia"/>
                <w:szCs w:val="21"/>
              </w:rPr>
              <w:t>Superior</w:t>
            </w:r>
            <w:r w:rsidRPr="00C766D6">
              <w:rPr>
                <w:rFonts w:ascii="Times New Roman" w:hAnsi="Times New Roman"/>
                <w:szCs w:val="21"/>
              </w:rPr>
              <w:t xml:space="preserve"> Parietal Lobul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ED9EAA0" w14:textId="6E0960D2" w:rsidR="003B5579" w:rsidRPr="00C766D6" w:rsidRDefault="003B557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-56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90AB631" w14:textId="5E5E4087" w:rsidR="003B5579" w:rsidRPr="00C766D6" w:rsidRDefault="003B557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-5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2AFC6D3D" w14:textId="2258C51F" w:rsidR="003B5579" w:rsidRPr="00C766D6" w:rsidRDefault="003B5579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 w:hint="eastAsia"/>
                <w:szCs w:val="21"/>
              </w:rPr>
              <w:t>39.5</w:t>
            </w:r>
          </w:p>
        </w:tc>
      </w:tr>
      <w:tr w:rsidR="002647B6" w:rsidRPr="00367553" w14:paraId="79E602DE" w14:textId="77777777" w:rsidTr="003F0B4E">
        <w:trPr>
          <w:trHeight w:val="397"/>
        </w:trPr>
        <w:tc>
          <w:tcPr>
            <w:tcW w:w="852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200BA5D8" w14:textId="03401CE6" w:rsidR="002647B6" w:rsidRPr="0097728B" w:rsidRDefault="00C766D6" w:rsidP="00B068E4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C766D6">
              <w:rPr>
                <w:rFonts w:ascii="Times New Roman" w:hAnsi="Times New Roman"/>
                <w:b/>
                <w:szCs w:val="21"/>
              </w:rPr>
              <w:lastRenderedPageBreak/>
              <w:t>Ventral Attention Network (VAN)</w:t>
            </w:r>
          </w:p>
        </w:tc>
      </w:tr>
      <w:tr w:rsidR="00326120" w:rsidRPr="00367553" w14:paraId="010903BB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D869E06" w14:textId="0BD8E3A8" w:rsidR="00326120" w:rsidRPr="00C766D6" w:rsidRDefault="00C766D6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IC40 R Inferior Fron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06926C5" w14:textId="43D4EC05" w:rsidR="00326120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53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D011E32" w14:textId="45490D0D" w:rsidR="00326120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18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1EF03AB5" w14:textId="642253B8" w:rsidR="00326120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27.5</w:t>
            </w:r>
          </w:p>
        </w:tc>
      </w:tr>
      <w:tr w:rsidR="00DC1974" w:rsidRPr="00367553" w14:paraId="3F462E57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8DC4EE0" w14:textId="3B1F7DE2" w:rsidR="00DC1974" w:rsidRPr="00C766D6" w:rsidRDefault="00C766D6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IC77 Frontal Eye field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6CAC2F0" w14:textId="5A39B7A5" w:rsidR="00DC1974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-5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BA549AD" w14:textId="41C448E8" w:rsidR="00DC1974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15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3F085F8B" w14:textId="706E5622" w:rsidR="00DC1974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30.5</w:t>
            </w:r>
          </w:p>
        </w:tc>
      </w:tr>
      <w:tr w:rsidR="00C4346E" w:rsidRPr="00367553" w14:paraId="6E5761CA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637735C" w14:textId="350D6C24" w:rsidR="00C4346E" w:rsidRPr="00C766D6" w:rsidRDefault="00C766D6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IC96 Inferior Fron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8517E91" w14:textId="07B3E61B" w:rsidR="00C4346E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-5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9715B1C" w14:textId="283A4EBA" w:rsidR="00C4346E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27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0CC14A98" w14:textId="78AF0A09" w:rsidR="00C4346E" w:rsidRPr="00C766D6" w:rsidRDefault="00C766D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766D6">
              <w:rPr>
                <w:rFonts w:ascii="Times New Roman" w:hAnsi="Times New Roman"/>
                <w:szCs w:val="21"/>
              </w:rPr>
              <w:t>-3.5</w:t>
            </w:r>
          </w:p>
        </w:tc>
      </w:tr>
      <w:tr w:rsidR="002647B6" w:rsidRPr="00367553" w14:paraId="32EEF037" w14:textId="77777777" w:rsidTr="003F0B4E">
        <w:trPr>
          <w:trHeight w:val="397"/>
        </w:trPr>
        <w:tc>
          <w:tcPr>
            <w:tcW w:w="852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760B84B4" w14:textId="37D1C342" w:rsidR="002647B6" w:rsidRPr="0097728B" w:rsidRDefault="002647B6" w:rsidP="00B068E4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97728B">
              <w:rPr>
                <w:rFonts w:ascii="Times New Roman" w:hAnsi="Times New Roman"/>
                <w:b/>
                <w:szCs w:val="21"/>
              </w:rPr>
              <w:t>Visual Network</w:t>
            </w:r>
            <w:r w:rsidR="00EC02BD">
              <w:rPr>
                <w:rFonts w:ascii="Times New Roman" w:hAnsi="Times New Roman" w:hint="eastAsia"/>
                <w:b/>
                <w:szCs w:val="21"/>
              </w:rPr>
              <w:t xml:space="preserve"> (VIS)</w:t>
            </w:r>
          </w:p>
        </w:tc>
      </w:tr>
      <w:tr w:rsidR="00873CA0" w:rsidRPr="00367553" w14:paraId="3E5330D9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8123E1C" w14:textId="55370185" w:rsidR="00873CA0" w:rsidRPr="00B1049A" w:rsidRDefault="00873CA0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I</w:t>
            </w:r>
            <w:r w:rsidRPr="00B1049A">
              <w:rPr>
                <w:rFonts w:ascii="Times New Roman" w:hAnsi="Times New Roman"/>
                <w:szCs w:val="21"/>
              </w:rPr>
              <w:t>C</w:t>
            </w:r>
            <w:r w:rsidRPr="00B1049A">
              <w:rPr>
                <w:rFonts w:ascii="Times New Roman" w:hAnsi="Times New Roman" w:hint="eastAsia"/>
                <w:szCs w:val="21"/>
              </w:rPr>
              <w:t>5</w:t>
            </w:r>
            <w:r w:rsidRPr="00B1049A">
              <w:rPr>
                <w:rFonts w:ascii="Times New Roman" w:hAnsi="Times New Roman"/>
                <w:szCs w:val="21"/>
              </w:rPr>
              <w:t xml:space="preserve"> Middle Occipi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EE58174" w14:textId="4A1E6FB4" w:rsidR="00873CA0" w:rsidRPr="00B1049A" w:rsidRDefault="00873CA0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3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5A40B58" w14:textId="79BCC03D" w:rsidR="00873CA0" w:rsidRPr="00B1049A" w:rsidRDefault="00873CA0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92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153FE64" w14:textId="4F1384FD" w:rsidR="00873CA0" w:rsidRPr="00B1049A" w:rsidRDefault="00873CA0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2.5</w:t>
            </w:r>
          </w:p>
        </w:tc>
      </w:tr>
      <w:tr w:rsidR="00CB0A8D" w:rsidRPr="00367553" w14:paraId="73FE3E4D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4098427" w14:textId="0BED8B55" w:rsidR="00CB0A8D" w:rsidRPr="00B1049A" w:rsidRDefault="00CB0A8D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I</w:t>
            </w:r>
            <w:r w:rsidRPr="00B1049A">
              <w:rPr>
                <w:rFonts w:ascii="Times New Roman" w:hAnsi="Times New Roman"/>
                <w:szCs w:val="21"/>
              </w:rPr>
              <w:t>C</w:t>
            </w:r>
            <w:r w:rsidRPr="00B1049A">
              <w:rPr>
                <w:rFonts w:ascii="Times New Roman" w:hAnsi="Times New Roman" w:hint="eastAsia"/>
                <w:szCs w:val="21"/>
              </w:rPr>
              <w:t>8</w:t>
            </w:r>
            <w:r w:rsidRPr="00B1049A">
              <w:rPr>
                <w:rFonts w:ascii="Times New Roman" w:hAnsi="Times New Roman"/>
                <w:szCs w:val="21"/>
              </w:rPr>
              <w:t xml:space="preserve"> Lingu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C1FA7BB" w14:textId="2F416676" w:rsidR="00CB0A8D" w:rsidRPr="00B1049A" w:rsidRDefault="00CB0A8D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572896D" w14:textId="75E4E275" w:rsidR="00CB0A8D" w:rsidRPr="00B1049A" w:rsidRDefault="00CB0A8D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84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360EE1EE" w14:textId="1683EDF0" w:rsidR="00CB0A8D" w:rsidRPr="00B1049A" w:rsidRDefault="00CB0A8D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14.5</w:t>
            </w:r>
          </w:p>
        </w:tc>
      </w:tr>
      <w:tr w:rsidR="00077AA7" w:rsidRPr="00367553" w14:paraId="21DEEAAB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77258D0" w14:textId="55FEB1CF" w:rsidR="00077AA7" w:rsidRPr="00B1049A" w:rsidRDefault="00077AA7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I</w:t>
            </w:r>
            <w:r w:rsidRPr="00B1049A">
              <w:rPr>
                <w:rFonts w:ascii="Times New Roman" w:hAnsi="Times New Roman"/>
                <w:szCs w:val="21"/>
              </w:rPr>
              <w:t>C</w:t>
            </w:r>
            <w:r w:rsidRPr="00B1049A">
              <w:rPr>
                <w:rFonts w:ascii="Times New Roman" w:hAnsi="Times New Roman" w:hint="eastAsia"/>
                <w:szCs w:val="21"/>
              </w:rPr>
              <w:t>1</w:t>
            </w:r>
            <w:r w:rsidRPr="00B1049A">
              <w:rPr>
                <w:rFonts w:ascii="Times New Roman" w:hAnsi="Times New Roman"/>
                <w:szCs w:val="21"/>
              </w:rPr>
              <w:t>5 Cune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08C5FEE7" w14:textId="2A6B5FC4" w:rsidR="00077AA7" w:rsidRPr="00B1049A" w:rsidRDefault="00077AA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3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ED0A781" w14:textId="420523F8" w:rsidR="00077AA7" w:rsidRPr="00B1049A" w:rsidRDefault="00077AA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9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15B6D390" w14:textId="14F68907" w:rsidR="00077AA7" w:rsidRPr="00B1049A" w:rsidRDefault="00077AA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5.5</w:t>
            </w:r>
          </w:p>
        </w:tc>
      </w:tr>
      <w:tr w:rsidR="00CC304B" w:rsidRPr="00367553" w14:paraId="05494DDB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5827A4C" w14:textId="4E8CD7F7" w:rsidR="00CC304B" w:rsidRPr="00B1049A" w:rsidRDefault="00CC304B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I</w:t>
            </w:r>
            <w:r w:rsidRPr="00B1049A">
              <w:rPr>
                <w:rFonts w:ascii="Times New Roman" w:hAnsi="Times New Roman"/>
                <w:szCs w:val="21"/>
              </w:rPr>
              <w:t>C</w:t>
            </w:r>
            <w:r w:rsidRPr="00B1049A">
              <w:rPr>
                <w:rFonts w:ascii="Times New Roman" w:hAnsi="Times New Roman" w:hint="eastAsia"/>
                <w:szCs w:val="21"/>
              </w:rPr>
              <w:t>24</w:t>
            </w:r>
            <w:r w:rsidRPr="00B1049A">
              <w:rPr>
                <w:rFonts w:ascii="Times New Roman" w:hAnsi="Times New Roman"/>
                <w:szCs w:val="21"/>
              </w:rPr>
              <w:t xml:space="preserve"> Cune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99A83D6" w14:textId="1B453DFC" w:rsidR="00CC304B" w:rsidRPr="00B1049A" w:rsidRDefault="00CC304B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7C08B7F" w14:textId="47B561D5" w:rsidR="00CC304B" w:rsidRPr="00B1049A" w:rsidRDefault="00CC304B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8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60B47069" w14:textId="37954781" w:rsidR="00CC304B" w:rsidRPr="00B1049A" w:rsidRDefault="00CC304B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33.5</w:t>
            </w:r>
          </w:p>
        </w:tc>
      </w:tr>
      <w:tr w:rsidR="009E09E6" w:rsidRPr="00367553" w14:paraId="2C6BBFE5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BD65172" w14:textId="0A87F206" w:rsidR="009E09E6" w:rsidRPr="00B1049A" w:rsidRDefault="009E09E6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IC31 L</w:t>
            </w:r>
            <w:r w:rsidRPr="00B1049A">
              <w:rPr>
                <w:rFonts w:ascii="Times New Roman" w:hAnsi="Times New Roman"/>
                <w:szCs w:val="21"/>
              </w:rPr>
              <w:t xml:space="preserve"> Lingu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7FF67B8" w14:textId="2C97D04A" w:rsidR="009E09E6" w:rsidRPr="00B1049A" w:rsidRDefault="009E09E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23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0C3AC780" w14:textId="2DDCDB7B" w:rsidR="009E09E6" w:rsidRPr="00B1049A" w:rsidRDefault="009E09E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72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4604422E" w14:textId="260F1331" w:rsidR="009E09E6" w:rsidRPr="00B1049A" w:rsidRDefault="009E09E6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14.5</w:t>
            </w:r>
          </w:p>
        </w:tc>
      </w:tr>
      <w:tr w:rsidR="00D80404" w:rsidRPr="00367553" w14:paraId="763F8BFA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D8B4DFF" w14:textId="0BCC63BD" w:rsidR="00D80404" w:rsidRPr="00B1049A" w:rsidRDefault="00D8040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 xml:space="preserve">IC35 </w:t>
            </w:r>
            <w:r w:rsidRPr="00B1049A">
              <w:rPr>
                <w:rFonts w:ascii="Times New Roman" w:hAnsi="Times New Roman"/>
                <w:szCs w:val="21"/>
              </w:rPr>
              <w:t>Lingu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543C03EE" w14:textId="45A5FC58" w:rsidR="00D80404" w:rsidRPr="00B1049A" w:rsidRDefault="00D8040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41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D6FA891" w14:textId="6922164D" w:rsidR="00D80404" w:rsidRPr="00B1049A" w:rsidRDefault="00D8040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69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5FA273C1" w14:textId="06993C36" w:rsidR="00D80404" w:rsidRPr="00B1049A" w:rsidRDefault="00D8040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20.5</w:t>
            </w:r>
          </w:p>
        </w:tc>
      </w:tr>
      <w:tr w:rsidR="0094072F" w:rsidRPr="00367553" w14:paraId="63FEA77E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26A9B0E" w14:textId="59C4EE29" w:rsidR="0094072F" w:rsidRPr="00B1049A" w:rsidRDefault="0094072F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/>
                <w:szCs w:val="21"/>
              </w:rPr>
              <w:t>IC</w:t>
            </w:r>
            <w:r w:rsidRPr="00B1049A">
              <w:rPr>
                <w:rFonts w:ascii="Times New Roman" w:hAnsi="Times New Roman" w:hint="eastAsia"/>
                <w:szCs w:val="21"/>
              </w:rPr>
              <w:t>41</w:t>
            </w:r>
            <w:r w:rsidRPr="00B1049A">
              <w:rPr>
                <w:rFonts w:ascii="Times New Roman" w:hAnsi="Times New Roman"/>
                <w:szCs w:val="21"/>
              </w:rPr>
              <w:t xml:space="preserve"> Calcarine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ECB2E12" w14:textId="25AA9172" w:rsidR="0094072F" w:rsidRPr="00B1049A" w:rsidRDefault="0094072F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 xml:space="preserve">-8.5 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3B3350B" w14:textId="2C7AF8AC" w:rsidR="0094072F" w:rsidRPr="00B1049A" w:rsidRDefault="0094072F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74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5D06ABEE" w14:textId="4B340753" w:rsidR="0094072F" w:rsidRPr="00B1049A" w:rsidRDefault="0094072F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9.5</w:t>
            </w:r>
          </w:p>
        </w:tc>
      </w:tr>
      <w:tr w:rsidR="00961797" w:rsidRPr="00367553" w14:paraId="2A358BE8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792C2F6" w14:textId="270663BF" w:rsidR="00961797" w:rsidRPr="00B1049A" w:rsidRDefault="00961797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 xml:space="preserve">IC50 R </w:t>
            </w:r>
            <w:r w:rsidRPr="00B1049A">
              <w:rPr>
                <w:rFonts w:ascii="Times New Roman" w:hAnsi="Times New Roman"/>
                <w:szCs w:val="21"/>
              </w:rPr>
              <w:t>Lingu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44E3DDF" w14:textId="20816BB4" w:rsidR="00961797" w:rsidRPr="00B1049A" w:rsidRDefault="0096179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2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8A85A12" w14:textId="07FDE1E4" w:rsidR="00961797" w:rsidRPr="00B1049A" w:rsidRDefault="0096179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71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2D943803" w14:textId="2F20BA0B" w:rsidR="00961797" w:rsidRPr="00B1049A" w:rsidRDefault="00961797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12.5</w:t>
            </w:r>
          </w:p>
        </w:tc>
      </w:tr>
      <w:tr w:rsidR="00E76DB5" w:rsidRPr="00367553" w14:paraId="452F36AF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8DEF76E" w14:textId="394867F6" w:rsidR="00E76DB5" w:rsidRPr="00B1049A" w:rsidRDefault="00E76DB5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 xml:space="preserve">IC56 </w:t>
            </w:r>
            <w:r w:rsidRPr="00B1049A">
              <w:rPr>
                <w:rFonts w:ascii="Times New Roman" w:hAnsi="Times New Roman"/>
                <w:szCs w:val="21"/>
              </w:rPr>
              <w:t>Lingu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CC7282D" w14:textId="73C1FF2F" w:rsidR="00E76DB5" w:rsidRPr="00B1049A" w:rsidRDefault="00E76DB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3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F5D31CB" w14:textId="667BAD28" w:rsidR="00E76DB5" w:rsidRPr="00B1049A" w:rsidRDefault="00E76DB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45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354C24DE" w14:textId="18BE7BA4" w:rsidR="00E76DB5" w:rsidRPr="00B1049A" w:rsidRDefault="00E76DB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20.5</w:t>
            </w:r>
          </w:p>
        </w:tc>
      </w:tr>
      <w:tr w:rsidR="008E5EAA" w:rsidRPr="00367553" w14:paraId="0053579A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537AE84" w14:textId="0FE8D05B" w:rsidR="008E5EAA" w:rsidRPr="00B1049A" w:rsidRDefault="008E5EAA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IC5</w:t>
            </w:r>
            <w:r w:rsidR="00AE7956" w:rsidRPr="00B1049A">
              <w:rPr>
                <w:rFonts w:ascii="Times New Roman" w:hAnsi="Times New Roman" w:hint="eastAsia"/>
                <w:szCs w:val="21"/>
              </w:rPr>
              <w:t>8</w:t>
            </w:r>
            <w:r w:rsidRPr="00B1049A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1049A">
              <w:rPr>
                <w:rFonts w:ascii="Times New Roman" w:hAnsi="Times New Roman"/>
                <w:szCs w:val="21"/>
              </w:rPr>
              <w:t>Lingu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42EBEFD" w14:textId="2D7206A3" w:rsidR="008E5EAA" w:rsidRPr="00B1049A" w:rsidRDefault="008E5EAA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11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7061E339" w14:textId="2FE6D128" w:rsidR="008E5EAA" w:rsidRPr="00B1049A" w:rsidRDefault="008E5EAA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47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7656F073" w14:textId="4748F8EE" w:rsidR="008E5EAA" w:rsidRPr="00B1049A" w:rsidRDefault="008E5EAA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0.5</w:t>
            </w:r>
          </w:p>
        </w:tc>
      </w:tr>
      <w:tr w:rsidR="00F142E5" w:rsidRPr="00367553" w14:paraId="439A2AD7" w14:textId="77777777" w:rsidTr="003F0B4E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6F2053C" w14:textId="1F30B23D" w:rsidR="00F142E5" w:rsidRPr="00B1049A" w:rsidRDefault="00F142E5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 xml:space="preserve">IC78 L </w:t>
            </w:r>
            <w:r w:rsidRPr="00B1049A">
              <w:rPr>
                <w:rFonts w:ascii="Times New Roman" w:hAnsi="Times New Roman"/>
                <w:szCs w:val="21"/>
              </w:rPr>
              <w:t>Middle Occipi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DBF899E" w14:textId="0F0075AE" w:rsidR="00F142E5" w:rsidRPr="00B1049A" w:rsidRDefault="00F142E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47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80F3C6E" w14:textId="698A91AF" w:rsidR="00F142E5" w:rsidRPr="00B1049A" w:rsidRDefault="00F142E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65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6B8E0D1E" w14:textId="637D08BA" w:rsidR="00F142E5" w:rsidRPr="00B1049A" w:rsidRDefault="00F142E5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18.5</w:t>
            </w:r>
          </w:p>
        </w:tc>
      </w:tr>
      <w:tr w:rsidR="00063784" w:rsidRPr="00367553" w14:paraId="19DE7588" w14:textId="77777777" w:rsidTr="003C24C2">
        <w:trPr>
          <w:trHeight w:val="397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9B44187" w14:textId="7E00CFE1" w:rsidR="00063784" w:rsidRPr="00B1049A" w:rsidRDefault="00063784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/>
                <w:szCs w:val="21"/>
              </w:rPr>
              <w:t>IC8</w:t>
            </w:r>
            <w:r w:rsidRPr="00B1049A">
              <w:rPr>
                <w:rFonts w:ascii="Times New Roman" w:hAnsi="Times New Roman" w:hint="eastAsia"/>
                <w:szCs w:val="21"/>
              </w:rPr>
              <w:t>1</w:t>
            </w:r>
            <w:r w:rsidRPr="00B1049A">
              <w:rPr>
                <w:rFonts w:ascii="Times New Roman" w:hAnsi="Times New Roman"/>
                <w:szCs w:val="21"/>
              </w:rPr>
              <w:t xml:space="preserve"> Middle Occipital Gyru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3429483" w14:textId="424B0DE7" w:rsidR="00063784" w:rsidRPr="00B1049A" w:rsidRDefault="0006378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50.5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1C482F79" w14:textId="6B302F50" w:rsidR="00063784" w:rsidRPr="00B1049A" w:rsidRDefault="0006378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68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</w:tcPr>
          <w:p w14:paraId="1851EC2F" w14:textId="7E447177" w:rsidR="00063784" w:rsidRPr="00B1049A" w:rsidRDefault="00063784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 w:hint="eastAsia"/>
                <w:szCs w:val="21"/>
              </w:rPr>
              <w:t>-5.5</w:t>
            </w:r>
          </w:p>
        </w:tc>
      </w:tr>
      <w:tr w:rsidR="00BE2AAB" w:rsidRPr="00367553" w14:paraId="4F90A90D" w14:textId="77777777" w:rsidTr="003C24C2">
        <w:trPr>
          <w:trHeight w:val="397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1AD7D8A" w14:textId="52C59BE5" w:rsidR="00BE2AAB" w:rsidRPr="00B1049A" w:rsidRDefault="00B1049A" w:rsidP="00B068E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/>
                <w:szCs w:val="21"/>
              </w:rPr>
              <w:t>IC100 Lingual Gyrus</w:t>
            </w:r>
          </w:p>
        </w:tc>
        <w:tc>
          <w:tcPr>
            <w:tcW w:w="184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7B5EB46" w14:textId="0EBCE463" w:rsidR="00BE2AAB" w:rsidRPr="00B1049A" w:rsidRDefault="00B1049A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84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0FDBF5" w14:textId="52FB1FD8" w:rsidR="00BE2AAB" w:rsidRPr="00B1049A" w:rsidRDefault="00B1049A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/>
                <w:szCs w:val="21"/>
              </w:rPr>
              <w:t>63.5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07625B1" w14:textId="576A25FE" w:rsidR="00BE2AAB" w:rsidRPr="00B1049A" w:rsidRDefault="00B1049A" w:rsidP="00DB59D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1049A">
              <w:rPr>
                <w:rFonts w:ascii="Times New Roman" w:hAnsi="Times New Roman"/>
                <w:szCs w:val="21"/>
              </w:rPr>
              <w:t>-0.5</w:t>
            </w:r>
          </w:p>
        </w:tc>
      </w:tr>
    </w:tbl>
    <w:p w14:paraId="3C8211CA" w14:textId="2372B423" w:rsidR="002647B6" w:rsidRDefault="007F4AA8" w:rsidP="00FA432E">
      <w:pPr>
        <w:spacing w:line="360" w:lineRule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t xml:space="preserve">Abbreviations: </w:t>
      </w:r>
      <w:r w:rsidR="00761010" w:rsidRPr="0073789A">
        <w:rPr>
          <w:rFonts w:ascii="Times New Roman" w:hAnsi="Times New Roman"/>
          <w:bCs/>
          <w:szCs w:val="21"/>
        </w:rPr>
        <w:t>IC</w:t>
      </w:r>
      <w:r w:rsidR="00683C39">
        <w:rPr>
          <w:rFonts w:ascii="Times New Roman" w:hAnsi="Times New Roman" w:hint="eastAsia"/>
          <w:bCs/>
          <w:szCs w:val="21"/>
        </w:rPr>
        <w:t>s</w:t>
      </w:r>
      <w:r w:rsidR="00761010" w:rsidRPr="0073789A">
        <w:rPr>
          <w:rFonts w:ascii="Times New Roman" w:hAnsi="Times New Roman"/>
          <w:bCs/>
          <w:szCs w:val="21"/>
        </w:rPr>
        <w:t>, independent component</w:t>
      </w:r>
      <w:r w:rsidR="00683C39">
        <w:rPr>
          <w:rFonts w:ascii="Times New Roman" w:hAnsi="Times New Roman" w:hint="eastAsia"/>
          <w:bCs/>
          <w:szCs w:val="21"/>
        </w:rPr>
        <w:t>s</w:t>
      </w:r>
      <w:r w:rsidR="00761010" w:rsidRPr="0073789A">
        <w:rPr>
          <w:rFonts w:ascii="Times New Roman" w:hAnsi="Times New Roman"/>
          <w:bCs/>
          <w:szCs w:val="21"/>
        </w:rPr>
        <w:t>; x, y, z, coordinates of primary peak locations in the Montreal Neurological Institute (MNI) space.</w:t>
      </w:r>
    </w:p>
    <w:p w14:paraId="6E2BFA0B" w14:textId="77777777" w:rsidR="001044BA" w:rsidRDefault="001044BA" w:rsidP="00FA432E">
      <w:pPr>
        <w:spacing w:line="360" w:lineRule="auto"/>
        <w:rPr>
          <w:rFonts w:ascii="Times New Roman" w:hAnsi="Times New Roman"/>
          <w:bCs/>
          <w:szCs w:val="21"/>
        </w:rPr>
      </w:pPr>
    </w:p>
    <w:p w14:paraId="16E553BA" w14:textId="1E4070EB" w:rsidR="001044BA" w:rsidRPr="00761010" w:rsidRDefault="001044BA" w:rsidP="00FA432E">
      <w:pPr>
        <w:spacing w:line="360" w:lineRule="auto"/>
        <w:rPr>
          <w:rFonts w:ascii="Times New Roman" w:hAnsi="Times New Roman"/>
          <w:bCs/>
          <w:szCs w:val="21"/>
        </w:rPr>
      </w:pPr>
    </w:p>
    <w:sectPr w:rsidR="001044BA" w:rsidRPr="00761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B181B" w14:textId="77777777" w:rsidR="00697160" w:rsidRDefault="00697160" w:rsidP="00A90AA2">
      <w:r>
        <w:separator/>
      </w:r>
    </w:p>
  </w:endnote>
  <w:endnote w:type="continuationSeparator" w:id="0">
    <w:p w14:paraId="5ACD96A7" w14:textId="77777777" w:rsidR="00697160" w:rsidRDefault="00697160" w:rsidP="00A90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8A9E2" w14:textId="77777777" w:rsidR="00697160" w:rsidRDefault="00697160" w:rsidP="00A90AA2">
      <w:r>
        <w:separator/>
      </w:r>
    </w:p>
  </w:footnote>
  <w:footnote w:type="continuationSeparator" w:id="0">
    <w:p w14:paraId="2FAE98A3" w14:textId="77777777" w:rsidR="00697160" w:rsidRDefault="00697160" w:rsidP="00A90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E9A"/>
    <w:rsid w:val="00025C61"/>
    <w:rsid w:val="0003187B"/>
    <w:rsid w:val="00031B68"/>
    <w:rsid w:val="00044144"/>
    <w:rsid w:val="00047AA4"/>
    <w:rsid w:val="00047BB8"/>
    <w:rsid w:val="00063784"/>
    <w:rsid w:val="00077AA7"/>
    <w:rsid w:val="00087252"/>
    <w:rsid w:val="0009182E"/>
    <w:rsid w:val="000A20A1"/>
    <w:rsid w:val="000B277D"/>
    <w:rsid w:val="000D06DB"/>
    <w:rsid w:val="000D23DD"/>
    <w:rsid w:val="000E154E"/>
    <w:rsid w:val="000E2BDC"/>
    <w:rsid w:val="000F7C9F"/>
    <w:rsid w:val="001044BA"/>
    <w:rsid w:val="001144E1"/>
    <w:rsid w:val="001435AB"/>
    <w:rsid w:val="00156E53"/>
    <w:rsid w:val="00182349"/>
    <w:rsid w:val="00184057"/>
    <w:rsid w:val="00186844"/>
    <w:rsid w:val="001869DE"/>
    <w:rsid w:val="001A24BF"/>
    <w:rsid w:val="001A394A"/>
    <w:rsid w:val="001A59DA"/>
    <w:rsid w:val="001C33CF"/>
    <w:rsid w:val="001D5FB3"/>
    <w:rsid w:val="00200609"/>
    <w:rsid w:val="0021495B"/>
    <w:rsid w:val="002647B6"/>
    <w:rsid w:val="002656CE"/>
    <w:rsid w:val="00274724"/>
    <w:rsid w:val="0027710F"/>
    <w:rsid w:val="002A186D"/>
    <w:rsid w:val="002B79FD"/>
    <w:rsid w:val="002E689E"/>
    <w:rsid w:val="003226C5"/>
    <w:rsid w:val="00324613"/>
    <w:rsid w:val="00325CAB"/>
    <w:rsid w:val="00326120"/>
    <w:rsid w:val="00336C47"/>
    <w:rsid w:val="00367553"/>
    <w:rsid w:val="003748DC"/>
    <w:rsid w:val="003A5EA5"/>
    <w:rsid w:val="003B5579"/>
    <w:rsid w:val="003B767D"/>
    <w:rsid w:val="003C0F12"/>
    <w:rsid w:val="003C24C2"/>
    <w:rsid w:val="003C4C33"/>
    <w:rsid w:val="003D4EF8"/>
    <w:rsid w:val="003E4273"/>
    <w:rsid w:val="003F0B4E"/>
    <w:rsid w:val="00435FB6"/>
    <w:rsid w:val="00441D95"/>
    <w:rsid w:val="004449A0"/>
    <w:rsid w:val="00476EC0"/>
    <w:rsid w:val="004966CA"/>
    <w:rsid w:val="004D2060"/>
    <w:rsid w:val="004D381B"/>
    <w:rsid w:val="004D788F"/>
    <w:rsid w:val="004E7E4A"/>
    <w:rsid w:val="005067FD"/>
    <w:rsid w:val="00540E8C"/>
    <w:rsid w:val="00566AAE"/>
    <w:rsid w:val="005815BB"/>
    <w:rsid w:val="0059477D"/>
    <w:rsid w:val="005C0F6D"/>
    <w:rsid w:val="005C5EA8"/>
    <w:rsid w:val="005C68DA"/>
    <w:rsid w:val="005D6B8E"/>
    <w:rsid w:val="005F4824"/>
    <w:rsid w:val="00617DE3"/>
    <w:rsid w:val="00627A07"/>
    <w:rsid w:val="006364B9"/>
    <w:rsid w:val="00640835"/>
    <w:rsid w:val="006562D0"/>
    <w:rsid w:val="00683C39"/>
    <w:rsid w:val="00697160"/>
    <w:rsid w:val="006F18A9"/>
    <w:rsid w:val="00713C6C"/>
    <w:rsid w:val="00716A95"/>
    <w:rsid w:val="00723F5B"/>
    <w:rsid w:val="00725029"/>
    <w:rsid w:val="00753C95"/>
    <w:rsid w:val="00761010"/>
    <w:rsid w:val="0078679E"/>
    <w:rsid w:val="007B0AD1"/>
    <w:rsid w:val="007D6BC5"/>
    <w:rsid w:val="007E4261"/>
    <w:rsid w:val="007E73ED"/>
    <w:rsid w:val="007F4AA8"/>
    <w:rsid w:val="0080379F"/>
    <w:rsid w:val="0080741D"/>
    <w:rsid w:val="00812056"/>
    <w:rsid w:val="00823534"/>
    <w:rsid w:val="0083154B"/>
    <w:rsid w:val="00832A57"/>
    <w:rsid w:val="00837C80"/>
    <w:rsid w:val="00860BEB"/>
    <w:rsid w:val="00867E0C"/>
    <w:rsid w:val="00873CA0"/>
    <w:rsid w:val="008C19DC"/>
    <w:rsid w:val="008D2AE0"/>
    <w:rsid w:val="008E0534"/>
    <w:rsid w:val="008E2896"/>
    <w:rsid w:val="008E4EAB"/>
    <w:rsid w:val="008E5165"/>
    <w:rsid w:val="008E5EAA"/>
    <w:rsid w:val="009013D0"/>
    <w:rsid w:val="009219EF"/>
    <w:rsid w:val="0092646C"/>
    <w:rsid w:val="009344FC"/>
    <w:rsid w:val="0094072F"/>
    <w:rsid w:val="00954E67"/>
    <w:rsid w:val="00961797"/>
    <w:rsid w:val="00967059"/>
    <w:rsid w:val="00970AD3"/>
    <w:rsid w:val="00975448"/>
    <w:rsid w:val="00975462"/>
    <w:rsid w:val="00977065"/>
    <w:rsid w:val="0097728B"/>
    <w:rsid w:val="00991389"/>
    <w:rsid w:val="009961B3"/>
    <w:rsid w:val="00996EAB"/>
    <w:rsid w:val="009B06B8"/>
    <w:rsid w:val="009C46F9"/>
    <w:rsid w:val="009D3C1F"/>
    <w:rsid w:val="009E09E6"/>
    <w:rsid w:val="009E3C53"/>
    <w:rsid w:val="009E73F3"/>
    <w:rsid w:val="00A01E9A"/>
    <w:rsid w:val="00A0763E"/>
    <w:rsid w:val="00A30B48"/>
    <w:rsid w:val="00A63412"/>
    <w:rsid w:val="00A80389"/>
    <w:rsid w:val="00A90AA2"/>
    <w:rsid w:val="00A92B4F"/>
    <w:rsid w:val="00AA73B7"/>
    <w:rsid w:val="00AB5273"/>
    <w:rsid w:val="00AC4C39"/>
    <w:rsid w:val="00AD68F4"/>
    <w:rsid w:val="00AE1B03"/>
    <w:rsid w:val="00AE7956"/>
    <w:rsid w:val="00AF4968"/>
    <w:rsid w:val="00B0578D"/>
    <w:rsid w:val="00B1049A"/>
    <w:rsid w:val="00B248E1"/>
    <w:rsid w:val="00B34E9A"/>
    <w:rsid w:val="00B5017C"/>
    <w:rsid w:val="00B71D36"/>
    <w:rsid w:val="00B77894"/>
    <w:rsid w:val="00BB23C0"/>
    <w:rsid w:val="00BB26F7"/>
    <w:rsid w:val="00BC299E"/>
    <w:rsid w:val="00BE2AAB"/>
    <w:rsid w:val="00C00A04"/>
    <w:rsid w:val="00C059CE"/>
    <w:rsid w:val="00C25B55"/>
    <w:rsid w:val="00C339D1"/>
    <w:rsid w:val="00C4346E"/>
    <w:rsid w:val="00C60411"/>
    <w:rsid w:val="00C766D6"/>
    <w:rsid w:val="00C839AD"/>
    <w:rsid w:val="00CA6447"/>
    <w:rsid w:val="00CA7D82"/>
    <w:rsid w:val="00CB0A8D"/>
    <w:rsid w:val="00CB1E7F"/>
    <w:rsid w:val="00CC304B"/>
    <w:rsid w:val="00CD0506"/>
    <w:rsid w:val="00CF24EC"/>
    <w:rsid w:val="00D23853"/>
    <w:rsid w:val="00D45673"/>
    <w:rsid w:val="00D645F2"/>
    <w:rsid w:val="00D66B9A"/>
    <w:rsid w:val="00D70536"/>
    <w:rsid w:val="00D80404"/>
    <w:rsid w:val="00D8105E"/>
    <w:rsid w:val="00D877FE"/>
    <w:rsid w:val="00DB08C0"/>
    <w:rsid w:val="00DB13E9"/>
    <w:rsid w:val="00DB59DB"/>
    <w:rsid w:val="00DC1974"/>
    <w:rsid w:val="00DC3D99"/>
    <w:rsid w:val="00DD2031"/>
    <w:rsid w:val="00DF78FA"/>
    <w:rsid w:val="00DF7FAE"/>
    <w:rsid w:val="00E00C32"/>
    <w:rsid w:val="00E46F83"/>
    <w:rsid w:val="00E53180"/>
    <w:rsid w:val="00E56EED"/>
    <w:rsid w:val="00E75C2A"/>
    <w:rsid w:val="00E76DB5"/>
    <w:rsid w:val="00E85E9A"/>
    <w:rsid w:val="00EB2A3B"/>
    <w:rsid w:val="00EC02BD"/>
    <w:rsid w:val="00ED29D0"/>
    <w:rsid w:val="00EF42CB"/>
    <w:rsid w:val="00EF7DCC"/>
    <w:rsid w:val="00F041F6"/>
    <w:rsid w:val="00F142E5"/>
    <w:rsid w:val="00F443C2"/>
    <w:rsid w:val="00F5681A"/>
    <w:rsid w:val="00F75253"/>
    <w:rsid w:val="00FA432E"/>
    <w:rsid w:val="00FC3D5B"/>
    <w:rsid w:val="00FE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BFC81"/>
  <w15:chartTrackingRefBased/>
  <w15:docId w15:val="{73B09C25-3D8D-4445-9AB7-ADF14560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3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A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AA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6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2933704@qq.com</dc:creator>
  <cp:keywords/>
  <dc:description/>
  <cp:lastModifiedBy>372933704@qq.com</cp:lastModifiedBy>
  <cp:revision>170</cp:revision>
  <dcterms:created xsi:type="dcterms:W3CDTF">2020-02-16T07:00:00Z</dcterms:created>
  <dcterms:modified xsi:type="dcterms:W3CDTF">2025-03-15T13:21:00Z</dcterms:modified>
</cp:coreProperties>
</file>